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C34" w:rsidRDefault="00C21C34" w:rsidP="00646883"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hinese version of the EQ-5D preference weights</w:t>
      </w:r>
      <w:r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="00272B5F">
        <w:rPr>
          <w:rFonts w:ascii="Times New Roman" w:hAnsi="Times New Roman" w:hint="eastAsia"/>
          <w:szCs w:val="21"/>
        </w:rPr>
        <w:t>Applicability</w:t>
      </w:r>
      <w:r>
        <w:rPr>
          <w:rFonts w:ascii="Times New Roman" w:hAnsi="Times New Roman"/>
          <w:szCs w:val="21"/>
        </w:rPr>
        <w:t xml:space="preserve"> in a Chinese </w:t>
      </w:r>
      <w:r>
        <w:rPr>
          <w:rFonts w:ascii="Times New Roman" w:hAnsi="Times New Roman" w:hint="eastAsia"/>
          <w:szCs w:val="21"/>
        </w:rPr>
        <w:t>general population</w:t>
      </w:r>
    </w:p>
    <w:p w:rsidR="007D3384" w:rsidRDefault="007D3384">
      <w:pPr>
        <w:rPr>
          <w:rFonts w:ascii="Times New Roman" w:hAnsi="Times New Roman"/>
          <w:szCs w:val="21"/>
        </w:rPr>
      </w:pPr>
    </w:p>
    <w:tbl>
      <w:tblPr>
        <w:tblW w:w="18852" w:type="dxa"/>
        <w:tblInd w:w="98" w:type="dxa"/>
        <w:tblLook w:val="04A0"/>
      </w:tblPr>
      <w:tblGrid>
        <w:gridCol w:w="1872"/>
        <w:gridCol w:w="683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37"/>
        <w:gridCol w:w="246"/>
        <w:gridCol w:w="411"/>
        <w:gridCol w:w="363"/>
        <w:gridCol w:w="279"/>
        <w:gridCol w:w="481"/>
        <w:gridCol w:w="293"/>
        <w:gridCol w:w="27"/>
        <w:gridCol w:w="418"/>
        <w:gridCol w:w="315"/>
        <w:gridCol w:w="224"/>
        <w:gridCol w:w="5290"/>
      </w:tblGrid>
      <w:tr w:rsidR="00EE1576" w:rsidRPr="00EE1576" w:rsidTr="00511D4E">
        <w:trPr>
          <w:trHeight w:val="300"/>
        </w:trPr>
        <w:tc>
          <w:tcPr>
            <w:tcW w:w="18852" w:type="dxa"/>
            <w:gridSpan w:val="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544E3C" w:rsidP="00544E3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D3384"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2 </w:t>
            </w:r>
            <w:r w:rsidR="00EE1576" w:rsidRPr="007D3384">
              <w:rPr>
                <w:rFonts w:ascii="Times New Roman" w:hAnsi="Times New Roman"/>
                <w:szCs w:val="21"/>
              </w:rPr>
              <w:t>Table</w:t>
            </w:r>
            <w:r w:rsidR="009305E0">
              <w:rPr>
                <w:rFonts w:ascii="Times New Roman" w:hAnsi="Times New Roman" w:hint="eastAsia"/>
                <w:szCs w:val="21"/>
              </w:rPr>
              <w:t>.</w:t>
            </w:r>
            <w:r w:rsidR="00EE1576"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OLE_LINK3"/>
            <w:bookmarkStart w:id="1" w:name="OLE_LINK4"/>
            <w:r w:rsidR="00F35D3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eighted p</w:t>
            </w:r>
            <w:r w:rsidR="00EE1576"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centages of respondents reporting moderate and severe problems on each EQ-5D dimension by age group and sex (%)</w:t>
            </w:r>
            <w:bookmarkEnd w:id="0"/>
            <w:bookmarkEnd w:id="1"/>
          </w:p>
        </w:tc>
      </w:tr>
      <w:tr w:rsidR="00567AAB" w:rsidRPr="00EE1576" w:rsidTr="00567AAB">
        <w:trPr>
          <w:gridAfter w:val="3"/>
          <w:wAfter w:w="5829" w:type="dxa"/>
          <w:trHeight w:val="256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511D4E" w:rsidP="00511D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11D4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567AAB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Default="00567AAB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7AAB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bilit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2"/>
          <w:wAfter w:w="5514" w:type="dxa"/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EE1576" w:rsidRPr="00EE1576" w:rsidTr="00511D4E">
        <w:trPr>
          <w:gridAfter w:val="2"/>
          <w:wAfter w:w="5514" w:type="dxa"/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EE1576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567AAB" w:rsidRPr="00EE1576" w:rsidTr="00511D4E">
        <w:trPr>
          <w:gridAfter w:val="3"/>
          <w:wAfter w:w="5829" w:type="dxa"/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AB" w:rsidRPr="00EE1576" w:rsidRDefault="00567AAB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obilit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7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lf-car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EE1576" w:rsidRPr="00EE1576" w:rsidTr="00511D4E">
        <w:trPr>
          <w:gridAfter w:val="3"/>
          <w:wAfter w:w="5829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sual activities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7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in/discomfort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.0 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7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EE1576" w:rsidRPr="00EE1576" w:rsidTr="00511D4E">
        <w:trPr>
          <w:gridAfter w:val="1"/>
          <w:wAfter w:w="5290" w:type="dxa"/>
          <w:trHeight w:val="27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xiety/depression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E1576" w:rsidRPr="00EE1576" w:rsidTr="00567AAB">
        <w:trPr>
          <w:gridAfter w:val="1"/>
          <w:wAfter w:w="5290" w:type="dxa"/>
          <w:trHeight w:val="27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</w:tr>
      <w:tr w:rsidR="00EE1576" w:rsidRPr="00EE1576" w:rsidTr="00567AAB">
        <w:trPr>
          <w:gridAfter w:val="1"/>
          <w:wAfter w:w="5290" w:type="dxa"/>
          <w:trHeight w:val="27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xtrem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576" w:rsidRPr="00EE1576" w:rsidRDefault="00EE1576" w:rsidP="00EE157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E15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</w:tbl>
    <w:p w:rsidR="00EE1576" w:rsidRPr="00C21C34" w:rsidRDefault="00EE1576">
      <w:pPr>
        <w:rPr>
          <w:rFonts w:ascii="Times New Roman" w:hAnsi="Times New Roman"/>
          <w:szCs w:val="21"/>
        </w:rPr>
      </w:pPr>
    </w:p>
    <w:sectPr w:rsidR="00EE1576" w:rsidRPr="00C21C34" w:rsidSect="00E57B42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4579" w:rsidRDefault="00D24579" w:rsidP="00C21C34">
      <w:r>
        <w:separator/>
      </w:r>
    </w:p>
  </w:endnote>
  <w:endnote w:type="continuationSeparator" w:id="1">
    <w:p w:rsidR="00D24579" w:rsidRDefault="00D24579" w:rsidP="00C21C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4579" w:rsidRDefault="00D24579" w:rsidP="00C21C34">
      <w:r>
        <w:separator/>
      </w:r>
    </w:p>
  </w:footnote>
  <w:footnote w:type="continuationSeparator" w:id="1">
    <w:p w:rsidR="00D24579" w:rsidRDefault="00D24579" w:rsidP="00C21C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1C34"/>
    <w:rsid w:val="0005152A"/>
    <w:rsid w:val="00067729"/>
    <w:rsid w:val="000A64C2"/>
    <w:rsid w:val="000E7DFC"/>
    <w:rsid w:val="001D4932"/>
    <w:rsid w:val="00206904"/>
    <w:rsid w:val="00243AF4"/>
    <w:rsid w:val="00272B5F"/>
    <w:rsid w:val="002B1A09"/>
    <w:rsid w:val="00311C4F"/>
    <w:rsid w:val="00484AB4"/>
    <w:rsid w:val="004853C3"/>
    <w:rsid w:val="004E1F68"/>
    <w:rsid w:val="00511D4E"/>
    <w:rsid w:val="00544E3C"/>
    <w:rsid w:val="00567AAB"/>
    <w:rsid w:val="005C4AC9"/>
    <w:rsid w:val="006058BE"/>
    <w:rsid w:val="00646883"/>
    <w:rsid w:val="00657A6F"/>
    <w:rsid w:val="00674F1E"/>
    <w:rsid w:val="006A38E0"/>
    <w:rsid w:val="006C022D"/>
    <w:rsid w:val="00750C7E"/>
    <w:rsid w:val="007D3384"/>
    <w:rsid w:val="009305E0"/>
    <w:rsid w:val="00974456"/>
    <w:rsid w:val="009B4E50"/>
    <w:rsid w:val="00A51E48"/>
    <w:rsid w:val="00AC0F20"/>
    <w:rsid w:val="00B25220"/>
    <w:rsid w:val="00BF2DD9"/>
    <w:rsid w:val="00C1574E"/>
    <w:rsid w:val="00C21C34"/>
    <w:rsid w:val="00CD4C17"/>
    <w:rsid w:val="00D2182C"/>
    <w:rsid w:val="00D24579"/>
    <w:rsid w:val="00D46013"/>
    <w:rsid w:val="00D800F8"/>
    <w:rsid w:val="00D81927"/>
    <w:rsid w:val="00E57B42"/>
    <w:rsid w:val="00EE1576"/>
    <w:rsid w:val="00F35D32"/>
    <w:rsid w:val="00F51954"/>
    <w:rsid w:val="00F52DEE"/>
    <w:rsid w:val="00F815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C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C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C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C34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2B1A09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2B1A09"/>
    <w:rPr>
      <w:rFonts w:ascii="宋体" w:eastAsia="宋体" w:hAnsi="Calibri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544E3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544E3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27</cp:revision>
  <dcterms:created xsi:type="dcterms:W3CDTF">2015-09-15T03:38:00Z</dcterms:created>
  <dcterms:modified xsi:type="dcterms:W3CDTF">2016-09-28T13:39:00Z</dcterms:modified>
</cp:coreProperties>
</file>